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4F146" w14:textId="04961CFB" w:rsidR="002A75AF" w:rsidRDefault="00F31F8C" w:rsidP="002A75AF">
      <w:pPr>
        <w:rPr>
          <w:b/>
        </w:rPr>
      </w:pPr>
      <w:r w:rsidRPr="00F31F8C">
        <w:rPr>
          <w:b/>
        </w:rPr>
        <w:t xml:space="preserve">Supplementary </w:t>
      </w:r>
      <w:r w:rsidR="002A75AF">
        <w:rPr>
          <w:b/>
        </w:rPr>
        <w:t>Materials</w:t>
      </w:r>
    </w:p>
    <w:p w14:paraId="22A35262" w14:textId="684D2FB7" w:rsidR="002A75AF" w:rsidRDefault="00407497" w:rsidP="002A75AF">
      <w:pPr>
        <w:rPr>
          <w:b/>
        </w:rPr>
      </w:pPr>
      <w:r>
        <w:rPr>
          <w:b/>
          <w:noProof/>
        </w:rPr>
        <w:drawing>
          <wp:inline distT="0" distB="0" distL="0" distR="0" wp14:anchorId="23219373" wp14:editId="3D14AA08">
            <wp:extent cx="5351072" cy="6735779"/>
            <wp:effectExtent l="0" t="0" r="0" b="0"/>
            <wp:docPr id="631124872" name="Picture 1" descr="A graph of egg hatch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124872" name="Picture 1" descr="A graph of egg hatching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008" cy="6752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EECBC" w14:textId="29EAF5B2" w:rsidR="002A75AF" w:rsidRPr="00C714BE" w:rsidRDefault="002A75AF" w:rsidP="002A75AF">
      <w:r>
        <w:rPr>
          <w:b/>
        </w:rPr>
        <w:t xml:space="preserve">Figure S1.  Impact of natural commensal bacteria on internal hatching during early adulthood. </w:t>
      </w:r>
      <w:r w:rsidRPr="00222AB5">
        <w:t>Bar plots show the mean percentage (± SE) of worms that underwent internal egg hatching</w:t>
      </w:r>
      <w:r>
        <w:t xml:space="preserve"> early</w:t>
      </w:r>
      <w:r w:rsidRPr="00222AB5">
        <w:t xml:space="preserve"> (Days </w:t>
      </w:r>
      <w:r>
        <w:t>1</w:t>
      </w:r>
      <w:r w:rsidRPr="00222AB5">
        <w:t>–</w:t>
      </w:r>
      <w:r>
        <w:t xml:space="preserve">3) </w:t>
      </w:r>
      <w:r w:rsidRPr="00222AB5">
        <w:t>adulthood sta</w:t>
      </w:r>
      <w:r>
        <w:t xml:space="preserve">ge </w:t>
      </w:r>
      <w:r w:rsidRPr="00222AB5">
        <w:t xml:space="preserve">for </w:t>
      </w:r>
      <w:r>
        <w:t>14</w:t>
      </w:r>
      <w:r w:rsidRPr="00222AB5">
        <w:t xml:space="preserve"> bacterial strain</w:t>
      </w:r>
      <w:r>
        <w:t>s monoculture on NGM plates at 20 °C</w:t>
      </w:r>
      <w:r w:rsidRPr="00222AB5">
        <w:t>.</w:t>
      </w:r>
    </w:p>
    <w:p w14:paraId="6F24A9EC" w14:textId="77777777" w:rsidR="00CB0705" w:rsidRDefault="00CB0705" w:rsidP="00B55594">
      <w:pPr>
        <w:spacing w:line="270" w:lineRule="auto"/>
        <w:rPr>
          <w:rFonts w:eastAsia="Times New Roman"/>
        </w:rPr>
      </w:pPr>
    </w:p>
    <w:p w14:paraId="677B1513" w14:textId="77777777" w:rsidR="00CB0705" w:rsidRDefault="00CB0705" w:rsidP="00B55594">
      <w:pPr>
        <w:spacing w:line="270" w:lineRule="auto"/>
        <w:rPr>
          <w:rFonts w:eastAsia="Times New Roman"/>
        </w:rPr>
      </w:pPr>
      <w:r>
        <w:rPr>
          <w:noProof/>
          <w:color w:val="000000"/>
        </w:rPr>
        <w:lastRenderedPageBreak/>
        <w:drawing>
          <wp:inline distT="0" distB="0" distL="0" distR="0" wp14:anchorId="1455959D" wp14:editId="51A084DC">
            <wp:extent cx="5943600" cy="3811270"/>
            <wp:effectExtent l="0" t="0" r="0" b="0"/>
            <wp:docPr id="1969563160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563160" name="Picture 1" descr="A graph of different colored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AC0CE" w14:textId="61C3EBEF" w:rsidR="00CB0705" w:rsidRPr="00B75742" w:rsidRDefault="00CB0705" w:rsidP="00CB0705">
      <w:r w:rsidRPr="00CB0705">
        <w:rPr>
          <w:b/>
          <w:bCs/>
          <w:color w:val="000000"/>
        </w:rPr>
        <w:t>Figure S</w:t>
      </w:r>
      <w:r>
        <w:rPr>
          <w:b/>
          <w:bCs/>
          <w:color w:val="000000"/>
        </w:rPr>
        <w:t>2</w:t>
      </w:r>
      <w:r w:rsidRPr="00CB0705">
        <w:rPr>
          <w:b/>
          <w:bCs/>
          <w:color w:val="000000"/>
        </w:rPr>
        <w:t>.</w:t>
      </w:r>
      <w:r w:rsidRPr="00B75742">
        <w:rPr>
          <w:color w:val="000000"/>
        </w:rPr>
        <w:t xml:space="preserve">  </w:t>
      </w:r>
      <w:r w:rsidRPr="00CB0705">
        <w:rPr>
          <w:b/>
          <w:bCs/>
          <w:color w:val="000000"/>
        </w:rPr>
        <w:t xml:space="preserve">Internal hatching percentages of across bacterial conditions grouped by </w:t>
      </w:r>
      <w:r w:rsidRPr="00CB0705">
        <w:rPr>
          <w:b/>
          <w:bCs/>
          <w:i/>
          <w:iCs/>
          <w:color w:val="000000"/>
        </w:rPr>
        <w:t>C. elegans</w:t>
      </w:r>
      <w:r w:rsidRPr="00CB0705">
        <w:rPr>
          <w:b/>
          <w:bCs/>
          <w:color w:val="000000"/>
        </w:rPr>
        <w:t xml:space="preserve"> genotype</w:t>
      </w:r>
      <w:r w:rsidRPr="00B75742">
        <w:rPr>
          <w:color w:val="000000"/>
        </w:rPr>
        <w:t xml:space="preserve">: N2, </w:t>
      </w:r>
      <w:r w:rsidRPr="00B75742">
        <w:rPr>
          <w:i/>
          <w:iCs/>
          <w:color w:val="000000"/>
        </w:rPr>
        <w:t>daf-16</w:t>
      </w:r>
      <w:r w:rsidRPr="00B75742">
        <w:rPr>
          <w:color w:val="000000"/>
        </w:rPr>
        <w:t>(</w:t>
      </w:r>
      <w:r w:rsidRPr="00B863B2">
        <w:rPr>
          <w:color w:val="000000"/>
        </w:rPr>
        <w:t>mgDf</w:t>
      </w:r>
      <w:r w:rsidRPr="00B75742">
        <w:rPr>
          <w:color w:val="000000"/>
        </w:rPr>
        <w:t xml:space="preserve">50), </w:t>
      </w:r>
      <w:r w:rsidRPr="00B75742">
        <w:rPr>
          <w:i/>
          <w:iCs/>
          <w:color w:val="000000"/>
        </w:rPr>
        <w:t>daf-2</w:t>
      </w:r>
      <w:r w:rsidRPr="00B75742">
        <w:rPr>
          <w:color w:val="000000"/>
        </w:rPr>
        <w:t xml:space="preserve">(e1368), </w:t>
      </w:r>
      <w:r w:rsidRPr="00B75742">
        <w:rPr>
          <w:i/>
          <w:iCs/>
          <w:color w:val="000000"/>
        </w:rPr>
        <w:t>daf-2</w:t>
      </w:r>
      <w:r w:rsidRPr="00B75742">
        <w:rPr>
          <w:color w:val="000000"/>
        </w:rPr>
        <w:t xml:space="preserve">(e1370), and </w:t>
      </w:r>
      <w:r w:rsidRPr="00B75742">
        <w:rPr>
          <w:i/>
          <w:iCs/>
          <w:color w:val="000000"/>
        </w:rPr>
        <w:t>daf-2</w:t>
      </w:r>
      <w:r w:rsidRPr="00B75742">
        <w:rPr>
          <w:color w:val="000000"/>
        </w:rPr>
        <w:t xml:space="preserve">(e1370); </w:t>
      </w:r>
      <w:r w:rsidRPr="00B75742">
        <w:rPr>
          <w:i/>
          <w:iCs/>
          <w:color w:val="000000"/>
        </w:rPr>
        <w:t>daf-16</w:t>
      </w:r>
      <w:r w:rsidRPr="00B75742">
        <w:rPr>
          <w:color w:val="000000"/>
        </w:rPr>
        <w:t>(</w:t>
      </w:r>
      <w:r w:rsidRPr="00B863B2">
        <w:rPr>
          <w:color w:val="000000"/>
        </w:rPr>
        <w:t>mgDf</w:t>
      </w:r>
      <w:r w:rsidRPr="00B75742">
        <w:rPr>
          <w:color w:val="000000"/>
        </w:rPr>
        <w:t>50). Data are shown as percentage of worms with internal hatching (mean ± SE). Statistical analyses were performed using GLMMs with Dunnett-adjusted comparisons versus OP50 within each genotype. Exact statistics are provided in Supplementary Table S8.</w:t>
      </w:r>
    </w:p>
    <w:p w14:paraId="4DC45FEA" w14:textId="18253BFD" w:rsidR="009E2120" w:rsidRPr="00B55594" w:rsidRDefault="00E500F9" w:rsidP="00B55594">
      <w:pPr>
        <w:spacing w:line="270" w:lineRule="auto"/>
        <w:rPr>
          <w:rFonts w:eastAsia="Times New Roman"/>
        </w:rPr>
      </w:pPr>
      <w:r w:rsidRPr="000246F9">
        <w:rPr>
          <w:rFonts w:eastAsia="Times New Roman"/>
        </w:rPr>
        <w:t xml:space="preserve"> </w:t>
      </w:r>
    </w:p>
    <w:sectPr w:rsidR="009E2120" w:rsidRPr="00B55594" w:rsidSect="006E12B4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2015A6" w14:textId="77777777" w:rsidR="00257432" w:rsidRDefault="00257432">
      <w:pPr>
        <w:spacing w:line="240" w:lineRule="auto"/>
      </w:pPr>
      <w:r>
        <w:separator/>
      </w:r>
    </w:p>
  </w:endnote>
  <w:endnote w:type="continuationSeparator" w:id="0">
    <w:p w14:paraId="7B780286" w14:textId="77777777" w:rsidR="00257432" w:rsidRDefault="002574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0E924" w14:textId="77777777" w:rsidR="00257432" w:rsidRDefault="00257432">
      <w:pPr>
        <w:spacing w:line="240" w:lineRule="auto"/>
      </w:pPr>
      <w:r>
        <w:separator/>
      </w:r>
    </w:p>
  </w:footnote>
  <w:footnote w:type="continuationSeparator" w:id="0">
    <w:p w14:paraId="57723FF9" w14:textId="77777777" w:rsidR="00257432" w:rsidRDefault="0025743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2BF666" w14:textId="77777777" w:rsidR="009E2120" w:rsidRDefault="009E212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120"/>
    <w:rsid w:val="00000292"/>
    <w:rsid w:val="0002049F"/>
    <w:rsid w:val="000246F9"/>
    <w:rsid w:val="0005731D"/>
    <w:rsid w:val="00060327"/>
    <w:rsid w:val="00067418"/>
    <w:rsid w:val="00067A11"/>
    <w:rsid w:val="0008007B"/>
    <w:rsid w:val="00086790"/>
    <w:rsid w:val="000C19E9"/>
    <w:rsid w:val="000C335F"/>
    <w:rsid w:val="000C5416"/>
    <w:rsid w:val="00102910"/>
    <w:rsid w:val="00113B1C"/>
    <w:rsid w:val="001176BA"/>
    <w:rsid w:val="00121836"/>
    <w:rsid w:val="00124010"/>
    <w:rsid w:val="0012497D"/>
    <w:rsid w:val="00125681"/>
    <w:rsid w:val="00126D5B"/>
    <w:rsid w:val="001320F3"/>
    <w:rsid w:val="00134C9E"/>
    <w:rsid w:val="0014219D"/>
    <w:rsid w:val="00145411"/>
    <w:rsid w:val="00151FEE"/>
    <w:rsid w:val="00153D1E"/>
    <w:rsid w:val="0015412A"/>
    <w:rsid w:val="00155E1E"/>
    <w:rsid w:val="00156A2A"/>
    <w:rsid w:val="001653E8"/>
    <w:rsid w:val="00167BFC"/>
    <w:rsid w:val="001729B9"/>
    <w:rsid w:val="0017437D"/>
    <w:rsid w:val="0017552C"/>
    <w:rsid w:val="00176074"/>
    <w:rsid w:val="00192802"/>
    <w:rsid w:val="00192847"/>
    <w:rsid w:val="00196619"/>
    <w:rsid w:val="001A6F11"/>
    <w:rsid w:val="001A7D6D"/>
    <w:rsid w:val="001B644A"/>
    <w:rsid w:val="001E031A"/>
    <w:rsid w:val="00205249"/>
    <w:rsid w:val="00205D34"/>
    <w:rsid w:val="00210321"/>
    <w:rsid w:val="002122A3"/>
    <w:rsid w:val="002123E7"/>
    <w:rsid w:val="00222AB5"/>
    <w:rsid w:val="002233FF"/>
    <w:rsid w:val="00230E7E"/>
    <w:rsid w:val="00241995"/>
    <w:rsid w:val="00250D85"/>
    <w:rsid w:val="00252DA3"/>
    <w:rsid w:val="00257432"/>
    <w:rsid w:val="0026202B"/>
    <w:rsid w:val="0028190F"/>
    <w:rsid w:val="002A75AF"/>
    <w:rsid w:val="002B5B21"/>
    <w:rsid w:val="002B7F8D"/>
    <w:rsid w:val="002C212A"/>
    <w:rsid w:val="002E49AA"/>
    <w:rsid w:val="002F41F6"/>
    <w:rsid w:val="003050FF"/>
    <w:rsid w:val="00313A01"/>
    <w:rsid w:val="00323916"/>
    <w:rsid w:val="00330536"/>
    <w:rsid w:val="00336828"/>
    <w:rsid w:val="0034372F"/>
    <w:rsid w:val="00354D8A"/>
    <w:rsid w:val="00363E98"/>
    <w:rsid w:val="00370DDF"/>
    <w:rsid w:val="0037494D"/>
    <w:rsid w:val="00381D03"/>
    <w:rsid w:val="003839A1"/>
    <w:rsid w:val="003979D5"/>
    <w:rsid w:val="003A1849"/>
    <w:rsid w:val="003B0234"/>
    <w:rsid w:val="003B24B3"/>
    <w:rsid w:val="003D7D27"/>
    <w:rsid w:val="003E1463"/>
    <w:rsid w:val="00401A0E"/>
    <w:rsid w:val="0040319A"/>
    <w:rsid w:val="00405074"/>
    <w:rsid w:val="004073B5"/>
    <w:rsid w:val="00407497"/>
    <w:rsid w:val="00407E6D"/>
    <w:rsid w:val="004131EE"/>
    <w:rsid w:val="00430AA4"/>
    <w:rsid w:val="00440DB1"/>
    <w:rsid w:val="00445C7F"/>
    <w:rsid w:val="00446A72"/>
    <w:rsid w:val="00450DF8"/>
    <w:rsid w:val="004602F3"/>
    <w:rsid w:val="0046350F"/>
    <w:rsid w:val="0048321C"/>
    <w:rsid w:val="00484D94"/>
    <w:rsid w:val="00495021"/>
    <w:rsid w:val="00495E2E"/>
    <w:rsid w:val="004B3108"/>
    <w:rsid w:val="004C14F2"/>
    <w:rsid w:val="004C1E1F"/>
    <w:rsid w:val="004C3CD5"/>
    <w:rsid w:val="004D0B13"/>
    <w:rsid w:val="004D1F7F"/>
    <w:rsid w:val="004E321C"/>
    <w:rsid w:val="004E6011"/>
    <w:rsid w:val="004E7B8A"/>
    <w:rsid w:val="004F0567"/>
    <w:rsid w:val="004F0CE7"/>
    <w:rsid w:val="0051099D"/>
    <w:rsid w:val="00527BBA"/>
    <w:rsid w:val="0053145D"/>
    <w:rsid w:val="0053713C"/>
    <w:rsid w:val="00547902"/>
    <w:rsid w:val="00553B75"/>
    <w:rsid w:val="0057490F"/>
    <w:rsid w:val="00584156"/>
    <w:rsid w:val="005915AE"/>
    <w:rsid w:val="005A4CF5"/>
    <w:rsid w:val="005B09E9"/>
    <w:rsid w:val="005C04C7"/>
    <w:rsid w:val="005C7702"/>
    <w:rsid w:val="005D557E"/>
    <w:rsid w:val="005E226B"/>
    <w:rsid w:val="005F19A3"/>
    <w:rsid w:val="005F600C"/>
    <w:rsid w:val="005F670B"/>
    <w:rsid w:val="00601EE3"/>
    <w:rsid w:val="00602F4D"/>
    <w:rsid w:val="00606B5A"/>
    <w:rsid w:val="00606DB1"/>
    <w:rsid w:val="00611751"/>
    <w:rsid w:val="00613291"/>
    <w:rsid w:val="006175FD"/>
    <w:rsid w:val="00652D2E"/>
    <w:rsid w:val="006539F9"/>
    <w:rsid w:val="00664AF7"/>
    <w:rsid w:val="00665682"/>
    <w:rsid w:val="00673C20"/>
    <w:rsid w:val="006825CE"/>
    <w:rsid w:val="0068732B"/>
    <w:rsid w:val="00695BBD"/>
    <w:rsid w:val="006A0F0B"/>
    <w:rsid w:val="006A6AD0"/>
    <w:rsid w:val="006D21B8"/>
    <w:rsid w:val="006D2D49"/>
    <w:rsid w:val="006D47AA"/>
    <w:rsid w:val="006D4C30"/>
    <w:rsid w:val="006E12B4"/>
    <w:rsid w:val="006E5C32"/>
    <w:rsid w:val="006F0563"/>
    <w:rsid w:val="006F3E1A"/>
    <w:rsid w:val="0070144F"/>
    <w:rsid w:val="00706712"/>
    <w:rsid w:val="00716DFA"/>
    <w:rsid w:val="0073127E"/>
    <w:rsid w:val="00734EFA"/>
    <w:rsid w:val="00745B7D"/>
    <w:rsid w:val="00747366"/>
    <w:rsid w:val="007671CF"/>
    <w:rsid w:val="00783595"/>
    <w:rsid w:val="00785FC2"/>
    <w:rsid w:val="007958CB"/>
    <w:rsid w:val="00797F5E"/>
    <w:rsid w:val="007A02EC"/>
    <w:rsid w:val="007A6184"/>
    <w:rsid w:val="007C43E4"/>
    <w:rsid w:val="007D567B"/>
    <w:rsid w:val="007E7B76"/>
    <w:rsid w:val="007F0BE8"/>
    <w:rsid w:val="007F6EDB"/>
    <w:rsid w:val="0080124C"/>
    <w:rsid w:val="00805F06"/>
    <w:rsid w:val="00813F78"/>
    <w:rsid w:val="008158DA"/>
    <w:rsid w:val="00815B3C"/>
    <w:rsid w:val="00817550"/>
    <w:rsid w:val="00826382"/>
    <w:rsid w:val="008305E9"/>
    <w:rsid w:val="0083323B"/>
    <w:rsid w:val="00837CF5"/>
    <w:rsid w:val="00842C4B"/>
    <w:rsid w:val="00857D7C"/>
    <w:rsid w:val="00863FCA"/>
    <w:rsid w:val="00864C9B"/>
    <w:rsid w:val="00870E69"/>
    <w:rsid w:val="00876AC2"/>
    <w:rsid w:val="0088137B"/>
    <w:rsid w:val="008825AE"/>
    <w:rsid w:val="00890479"/>
    <w:rsid w:val="008B6186"/>
    <w:rsid w:val="008C1A44"/>
    <w:rsid w:val="008C572E"/>
    <w:rsid w:val="00901D34"/>
    <w:rsid w:val="009064BF"/>
    <w:rsid w:val="00920894"/>
    <w:rsid w:val="0092361A"/>
    <w:rsid w:val="009255F3"/>
    <w:rsid w:val="00933FA3"/>
    <w:rsid w:val="00934E77"/>
    <w:rsid w:val="009435FA"/>
    <w:rsid w:val="00947C01"/>
    <w:rsid w:val="0097167A"/>
    <w:rsid w:val="00996B92"/>
    <w:rsid w:val="009A1117"/>
    <w:rsid w:val="009A4B8A"/>
    <w:rsid w:val="009A5DD9"/>
    <w:rsid w:val="009B30FD"/>
    <w:rsid w:val="009E2120"/>
    <w:rsid w:val="009E2F3D"/>
    <w:rsid w:val="009F6B37"/>
    <w:rsid w:val="009F6CF1"/>
    <w:rsid w:val="00A0326B"/>
    <w:rsid w:val="00A04AFB"/>
    <w:rsid w:val="00A20043"/>
    <w:rsid w:val="00A223C3"/>
    <w:rsid w:val="00A25CAD"/>
    <w:rsid w:val="00A33201"/>
    <w:rsid w:val="00A37866"/>
    <w:rsid w:val="00A50336"/>
    <w:rsid w:val="00A57B7A"/>
    <w:rsid w:val="00A60D4A"/>
    <w:rsid w:val="00A62C58"/>
    <w:rsid w:val="00A633DA"/>
    <w:rsid w:val="00A66AD6"/>
    <w:rsid w:val="00A77C59"/>
    <w:rsid w:val="00A84D5A"/>
    <w:rsid w:val="00A84FFE"/>
    <w:rsid w:val="00A911A3"/>
    <w:rsid w:val="00AB3131"/>
    <w:rsid w:val="00AB5D80"/>
    <w:rsid w:val="00AB7C88"/>
    <w:rsid w:val="00AC671C"/>
    <w:rsid w:val="00AF69CE"/>
    <w:rsid w:val="00B124D7"/>
    <w:rsid w:val="00B30B7E"/>
    <w:rsid w:val="00B32A92"/>
    <w:rsid w:val="00B36349"/>
    <w:rsid w:val="00B472F1"/>
    <w:rsid w:val="00B55594"/>
    <w:rsid w:val="00B61D4D"/>
    <w:rsid w:val="00B83832"/>
    <w:rsid w:val="00B852B9"/>
    <w:rsid w:val="00B8626D"/>
    <w:rsid w:val="00B9480E"/>
    <w:rsid w:val="00B96274"/>
    <w:rsid w:val="00BA3143"/>
    <w:rsid w:val="00BA68E9"/>
    <w:rsid w:val="00BB3223"/>
    <w:rsid w:val="00BB55DF"/>
    <w:rsid w:val="00BC73F6"/>
    <w:rsid w:val="00BE2F9F"/>
    <w:rsid w:val="00BE4D7C"/>
    <w:rsid w:val="00BE4D91"/>
    <w:rsid w:val="00BF2C97"/>
    <w:rsid w:val="00BF7AA4"/>
    <w:rsid w:val="00C056F7"/>
    <w:rsid w:val="00C21911"/>
    <w:rsid w:val="00C21C01"/>
    <w:rsid w:val="00C35F4A"/>
    <w:rsid w:val="00C41526"/>
    <w:rsid w:val="00C418C4"/>
    <w:rsid w:val="00C615B5"/>
    <w:rsid w:val="00C714BE"/>
    <w:rsid w:val="00C7269A"/>
    <w:rsid w:val="00C73606"/>
    <w:rsid w:val="00C95B3D"/>
    <w:rsid w:val="00CB01CF"/>
    <w:rsid w:val="00CB0705"/>
    <w:rsid w:val="00CB1607"/>
    <w:rsid w:val="00CB2339"/>
    <w:rsid w:val="00CB624A"/>
    <w:rsid w:val="00CE1E00"/>
    <w:rsid w:val="00CE4464"/>
    <w:rsid w:val="00CE585B"/>
    <w:rsid w:val="00CE79C2"/>
    <w:rsid w:val="00CF488B"/>
    <w:rsid w:val="00CF4F5C"/>
    <w:rsid w:val="00CF4FD2"/>
    <w:rsid w:val="00D1766C"/>
    <w:rsid w:val="00D21D22"/>
    <w:rsid w:val="00D2614F"/>
    <w:rsid w:val="00D313BD"/>
    <w:rsid w:val="00D3396E"/>
    <w:rsid w:val="00D4004D"/>
    <w:rsid w:val="00D41AB8"/>
    <w:rsid w:val="00D41D12"/>
    <w:rsid w:val="00D45822"/>
    <w:rsid w:val="00D470BB"/>
    <w:rsid w:val="00D53461"/>
    <w:rsid w:val="00D606AC"/>
    <w:rsid w:val="00D71AD5"/>
    <w:rsid w:val="00D74B67"/>
    <w:rsid w:val="00D774D6"/>
    <w:rsid w:val="00D97E28"/>
    <w:rsid w:val="00DA68E7"/>
    <w:rsid w:val="00DB3939"/>
    <w:rsid w:val="00DC1B62"/>
    <w:rsid w:val="00DC26FC"/>
    <w:rsid w:val="00DC5135"/>
    <w:rsid w:val="00DD62D8"/>
    <w:rsid w:val="00E027A7"/>
    <w:rsid w:val="00E11469"/>
    <w:rsid w:val="00E242C1"/>
    <w:rsid w:val="00E344FC"/>
    <w:rsid w:val="00E3601D"/>
    <w:rsid w:val="00E46E0F"/>
    <w:rsid w:val="00E500F9"/>
    <w:rsid w:val="00E50EA4"/>
    <w:rsid w:val="00E53AD0"/>
    <w:rsid w:val="00E54129"/>
    <w:rsid w:val="00E56E32"/>
    <w:rsid w:val="00E6077F"/>
    <w:rsid w:val="00E66522"/>
    <w:rsid w:val="00E72AF8"/>
    <w:rsid w:val="00EA4147"/>
    <w:rsid w:val="00EA4D69"/>
    <w:rsid w:val="00EC1F7C"/>
    <w:rsid w:val="00ED685C"/>
    <w:rsid w:val="00EE4C36"/>
    <w:rsid w:val="00EE6CD3"/>
    <w:rsid w:val="00EE7C7D"/>
    <w:rsid w:val="00EF0F0F"/>
    <w:rsid w:val="00F15074"/>
    <w:rsid w:val="00F21AE4"/>
    <w:rsid w:val="00F24B08"/>
    <w:rsid w:val="00F27994"/>
    <w:rsid w:val="00F31643"/>
    <w:rsid w:val="00F31F8C"/>
    <w:rsid w:val="00F32139"/>
    <w:rsid w:val="00F350ED"/>
    <w:rsid w:val="00F37E56"/>
    <w:rsid w:val="00F4168D"/>
    <w:rsid w:val="00F43100"/>
    <w:rsid w:val="00F504B2"/>
    <w:rsid w:val="00F50FD6"/>
    <w:rsid w:val="00F524DF"/>
    <w:rsid w:val="00F64BA2"/>
    <w:rsid w:val="00F835F7"/>
    <w:rsid w:val="00F83B44"/>
    <w:rsid w:val="00F97736"/>
    <w:rsid w:val="00FA4935"/>
    <w:rsid w:val="00FB2129"/>
    <w:rsid w:val="00FD7872"/>
    <w:rsid w:val="00FE0088"/>
    <w:rsid w:val="00FE0644"/>
    <w:rsid w:val="00FF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D0954"/>
  <w15:docId w15:val="{CDA93C7E-B9B4-8E44-9C80-E18C5E1C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12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4E321C"/>
    <w:pPr>
      <w:tabs>
        <w:tab w:val="left" w:pos="380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6E1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2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1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1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53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2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3</Words>
  <Characters>63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n Zhang</cp:lastModifiedBy>
  <cp:revision>3</cp:revision>
  <dcterms:created xsi:type="dcterms:W3CDTF">2026-03-26T15:41:00Z</dcterms:created>
  <dcterms:modified xsi:type="dcterms:W3CDTF">2026-03-2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YPijQOnO"/&gt;&lt;style id="http://www.zotero.org/styles/current-biology" hasBibliography="1" bibliographyStyleHasBeenSet="1"/&gt;&lt;prefs&gt;&lt;pref name="fieldType" value="Field"/&gt;&lt;pref name="automaticJournalA</vt:lpwstr>
  </property>
  <property fmtid="{D5CDD505-2E9C-101B-9397-08002B2CF9AE}" pid="3" name="ZOTERO_PREF_2">
    <vt:lpwstr>bbreviations" value="true"/&gt;&lt;/prefs&gt;&lt;/data&gt;</vt:lpwstr>
  </property>
</Properties>
</file>